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39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2100"/>
        <w:gridCol w:w="1847"/>
        <w:gridCol w:w="1087"/>
        <w:gridCol w:w="1031"/>
        <w:gridCol w:w="1172"/>
        <w:gridCol w:w="11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4" w:type="dxa"/>
            <w:gridSpan w:val="7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S5.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erformance of each model using the LR algorithm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21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Data Group</w:t>
            </w:r>
          </w:p>
        </w:tc>
        <w:tc>
          <w:tcPr>
            <w:tcW w:w="18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AUC</w:t>
            </w:r>
          </w:p>
        </w:tc>
        <w:tc>
          <w:tcPr>
            <w:tcW w:w="10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Accuracy</w:t>
            </w:r>
          </w:p>
        </w:tc>
        <w:tc>
          <w:tcPr>
            <w:tcW w:w="10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Precision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Specif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Model A</w:t>
            </w:r>
          </w:p>
        </w:tc>
        <w:tc>
          <w:tcPr>
            <w:tcW w:w="21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Training set</w:t>
            </w:r>
          </w:p>
        </w:tc>
        <w:tc>
          <w:tcPr>
            <w:tcW w:w="18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49(0.937-0.960)</w:t>
            </w:r>
          </w:p>
        </w:tc>
        <w:tc>
          <w:tcPr>
            <w:tcW w:w="108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10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14</w:t>
            </w:r>
          </w:p>
        </w:tc>
        <w:tc>
          <w:tcPr>
            <w:tcW w:w="11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1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internal validation set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55(0.937-0.971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82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13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68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external validation set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59(0.937-0.978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95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25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Training set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959(0.949-0.968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887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926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86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internal validation set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963(0.947-0.977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895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94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863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9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external validation set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960(0.939-0.978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891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90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84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>0.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Training set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11(0.894-0.926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26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56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22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internal validation set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91(0.862-0.918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15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2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4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external validation set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99(0.860-0.933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21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788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Training set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57(0.947-0.966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87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3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56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internal validation set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57(0.939-0.973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18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68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external validation set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59(0.936-0.978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7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15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Training set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64(0.954-0.972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97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2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8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internal validation set</w:t>
            </w:r>
          </w:p>
        </w:tc>
        <w:tc>
          <w:tcPr>
            <w:tcW w:w="184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66(0.951-0.979)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32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63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210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external validation set</w:t>
            </w:r>
          </w:p>
        </w:tc>
        <w:tc>
          <w:tcPr>
            <w:tcW w:w="184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63(0.943-0.980)</w:t>
            </w:r>
          </w:p>
        </w:tc>
        <w:tc>
          <w:tcPr>
            <w:tcW w:w="108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17</w:t>
            </w:r>
          </w:p>
        </w:tc>
        <w:tc>
          <w:tcPr>
            <w:tcW w:w="103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22</w:t>
            </w:r>
          </w:p>
        </w:tc>
        <w:tc>
          <w:tcPr>
            <w:tcW w:w="117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896</w:t>
            </w:r>
          </w:p>
        </w:tc>
        <w:tc>
          <w:tcPr>
            <w:tcW w:w="117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  <w:t>0.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4" w:type="dxa"/>
            <w:gridSpan w:val="7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HAnsi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Model A, manual parameters model; Model B, manual parameters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+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radiomic shape features model; Model C, radiomics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n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hape model; Model D, manual parameter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adiomics n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hap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model; Model E, manual parameters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+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the radiomic shape features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 xml:space="preserve">+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useful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18"/>
                <w:szCs w:val="18"/>
              </w:rPr>
              <w:t>clinical information model; LR, logistic regress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; AUC, 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ea under the curve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kNjNjNjkxMzQwZDAzYWY2ZTVhMWJmYjhlMjA4MDgifQ=="/>
  </w:docVars>
  <w:rsids>
    <w:rsidRoot w:val="31561B68"/>
    <w:rsid w:val="042B3E73"/>
    <w:rsid w:val="263F65C8"/>
    <w:rsid w:val="3156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1:59:00Z</dcterms:created>
  <dc:creator>雨露王子</dc:creator>
  <cp:lastModifiedBy>雨露王子</cp:lastModifiedBy>
  <dcterms:modified xsi:type="dcterms:W3CDTF">2024-03-08T03:3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DC6E33B557641A38395D33251204317_11</vt:lpwstr>
  </property>
</Properties>
</file>